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497" w:rsidRPr="00580497" w:rsidRDefault="00580497" w:rsidP="0058049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80497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8B504B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461DD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Trace elemental analysis of solid samples of the oxidize micro-graphite, oxidized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graphene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nanoplatelets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, reduced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graphene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nanoplatelets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graphene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nanoribbons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>. The standard deviation among the various batches was 10%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2070"/>
        <w:gridCol w:w="2160"/>
        <w:gridCol w:w="1818"/>
      </w:tblGrid>
      <w:tr w:rsidR="00580497" w:rsidRPr="00580497" w:rsidTr="00580497">
        <w:tc>
          <w:tcPr>
            <w:tcW w:w="352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070" w:type="dxa"/>
            <w:vAlign w:val="center"/>
          </w:tcPr>
          <w:p w:rsidR="00580497" w:rsidRPr="00580497" w:rsidRDefault="00580497" w:rsidP="005804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tassium (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t</w:t>
            </w:r>
            <w:proofErr w:type="spellEnd"/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%)</w:t>
            </w:r>
          </w:p>
        </w:tc>
        <w:tc>
          <w:tcPr>
            <w:tcW w:w="216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nganese (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t</w:t>
            </w:r>
            <w:proofErr w:type="spellEnd"/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%)</w:t>
            </w:r>
          </w:p>
        </w:tc>
        <w:tc>
          <w:tcPr>
            <w:tcW w:w="181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ron (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t</w:t>
            </w:r>
            <w:proofErr w:type="spellEnd"/>
            <w:r w:rsidRPr="005804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%)</w:t>
            </w:r>
          </w:p>
        </w:tc>
      </w:tr>
      <w:tr w:rsidR="00580497" w:rsidRPr="00580497" w:rsidTr="00580497">
        <w:trPr>
          <w:trHeight w:val="835"/>
        </w:trPr>
        <w:tc>
          <w:tcPr>
            <w:tcW w:w="352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Solid oxidized graphite</w:t>
            </w:r>
          </w:p>
        </w:tc>
        <w:tc>
          <w:tcPr>
            <w:tcW w:w="207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6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81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80497" w:rsidRPr="00580497" w:rsidTr="00580497">
        <w:trPr>
          <w:trHeight w:val="835"/>
        </w:trPr>
        <w:tc>
          <w:tcPr>
            <w:tcW w:w="352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lid oxidized 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graphene</w:t>
            </w:r>
            <w:proofErr w:type="spellEnd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207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16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81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80497" w:rsidRPr="00580497" w:rsidTr="00580497">
        <w:trPr>
          <w:trHeight w:val="835"/>
        </w:trPr>
        <w:tc>
          <w:tcPr>
            <w:tcW w:w="352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lid reduced 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graphene</w:t>
            </w:r>
            <w:proofErr w:type="spellEnd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207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6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81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80497" w:rsidRPr="00580497" w:rsidTr="00580497">
        <w:trPr>
          <w:trHeight w:val="835"/>
        </w:trPr>
        <w:tc>
          <w:tcPr>
            <w:tcW w:w="352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lid 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graphene</w:t>
            </w:r>
            <w:proofErr w:type="spellEnd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nanoribbons</w:t>
            </w:r>
            <w:proofErr w:type="spellEnd"/>
          </w:p>
        </w:tc>
        <w:tc>
          <w:tcPr>
            <w:tcW w:w="207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160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18" w:type="dxa"/>
            <w:vAlign w:val="center"/>
          </w:tcPr>
          <w:p w:rsidR="00580497" w:rsidRPr="00580497" w:rsidRDefault="00580497" w:rsidP="005804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0497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:rsidR="00580497" w:rsidRPr="00580497" w:rsidRDefault="00580497" w:rsidP="00580497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</w:p>
    <w:p w:rsidR="00F33CB2" w:rsidRDefault="001B58D3">
      <w:bookmarkStart w:id="0" w:name="_GoBack"/>
      <w:bookmarkEnd w:id="0"/>
    </w:p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97"/>
    <w:rsid w:val="001711C2"/>
    <w:rsid w:val="001B58D3"/>
    <w:rsid w:val="00235D00"/>
    <w:rsid w:val="00461DDD"/>
    <w:rsid w:val="00580497"/>
    <w:rsid w:val="008B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497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497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4</cp:revision>
  <dcterms:created xsi:type="dcterms:W3CDTF">2012-05-06T17:05:00Z</dcterms:created>
  <dcterms:modified xsi:type="dcterms:W3CDTF">2012-05-11T18:18:00Z</dcterms:modified>
</cp:coreProperties>
</file>